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A41B65" w14:textId="4A3CC3A1" w:rsidR="00B22212" w:rsidRDefault="00B22212" w:rsidP="00F76E52">
      <w:pPr>
        <w:jc w:val="center"/>
      </w:pPr>
    </w:p>
    <w:p w14:paraId="67EAC969" w14:textId="77777777" w:rsidR="00B22212" w:rsidRDefault="00B22212" w:rsidP="00B22212">
      <w:pPr>
        <w:rPr>
          <w:rFonts w:hint="eastAsia"/>
        </w:rPr>
      </w:pPr>
    </w:p>
    <w:p w14:paraId="353DAA92" w14:textId="60E59350" w:rsidR="00B22212" w:rsidRPr="00B22212" w:rsidRDefault="00B22212" w:rsidP="00B22212">
      <w:pPr>
        <w:jc w:val="center"/>
        <w:rPr>
          <w:rFonts w:ascii="Times New Roman" w:hAnsi="Times New Roman" w:cs="Times New Roman"/>
        </w:rPr>
      </w:pPr>
      <w:r w:rsidRPr="00B2221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B22212">
        <w:rPr>
          <w:rFonts w:ascii="Times New Roman" w:hAnsi="Times New Roman" w:cs="Times New Roman"/>
          <w:b/>
        </w:rPr>
        <w:t xml:space="preserve">. </w:t>
      </w:r>
      <w:r w:rsidRPr="00B22212">
        <w:rPr>
          <w:rFonts w:ascii="Times New Roman" w:hAnsi="Times New Roman" w:cs="Times New Roman"/>
        </w:rPr>
        <w:t>Demographic, clinical and pathological information of the TCGA</w:t>
      </w:r>
      <w:r>
        <w:rPr>
          <w:rFonts w:ascii="Times New Roman" w:hAnsi="Times New Roman" w:cs="Times New Roman"/>
        </w:rPr>
        <w:t xml:space="preserve"> </w:t>
      </w:r>
      <w:r w:rsidRPr="00B22212">
        <w:rPr>
          <w:rFonts w:ascii="Times New Roman" w:hAnsi="Times New Roman" w:cs="Times New Roman"/>
        </w:rPr>
        <w:t>cohort.</w:t>
      </w:r>
    </w:p>
    <w:p w14:paraId="19C56C52" w14:textId="77777777" w:rsidR="00B22212" w:rsidRPr="00B22212" w:rsidRDefault="00B22212" w:rsidP="00B22212">
      <w:pPr>
        <w:jc w:val="center"/>
        <w:rPr>
          <w:rFonts w:ascii="Times New Roman" w:hAnsi="Times New Roman" w:cs="Times New Roman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4254"/>
      </w:tblGrid>
      <w:tr w:rsidR="00B22212" w:rsidRPr="00B22212" w14:paraId="428C0AFB" w14:textId="77777777" w:rsidTr="00400073">
        <w:trPr>
          <w:trHeight w:val="270"/>
          <w:jc w:val="center"/>
        </w:trPr>
        <w:tc>
          <w:tcPr>
            <w:tcW w:w="2409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5D951FE" w14:textId="77777777" w:rsidR="00B22212" w:rsidRPr="00B22212" w:rsidRDefault="00B22212" w:rsidP="005C64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2B4CB3" w14:textId="77777777" w:rsidR="00B22212" w:rsidRPr="00B22212" w:rsidRDefault="00B22212" w:rsidP="005C648B">
            <w:pPr>
              <w:rPr>
                <w:rFonts w:ascii="Times New Roman" w:hAnsi="Times New Roman" w:cs="Times New Roman"/>
                <w:b/>
              </w:rPr>
            </w:pPr>
            <w:r w:rsidRPr="00B22212">
              <w:rPr>
                <w:rFonts w:ascii="Times New Roman" w:hAnsi="Times New Roman" w:cs="Times New Roman"/>
                <w:b/>
              </w:rPr>
              <w:t>TCGA Cohort</w:t>
            </w:r>
          </w:p>
        </w:tc>
      </w:tr>
      <w:tr w:rsidR="00B22212" w:rsidRPr="00B22212" w14:paraId="09713FC5" w14:textId="77777777" w:rsidTr="00400073">
        <w:trPr>
          <w:trHeight w:val="270"/>
          <w:jc w:val="center"/>
        </w:trPr>
        <w:tc>
          <w:tcPr>
            <w:tcW w:w="2409" w:type="dxa"/>
            <w:tcBorders>
              <w:bottom w:val="nil"/>
              <w:right w:val="nil"/>
            </w:tcBorders>
            <w:noWrap/>
            <w:hideMark/>
          </w:tcPr>
          <w:p w14:paraId="118E2816" w14:textId="77777777" w:rsidR="00B22212" w:rsidRPr="00B22212" w:rsidRDefault="00B22212" w:rsidP="005C648B">
            <w:pPr>
              <w:rPr>
                <w:rFonts w:ascii="Times New Roman" w:hAnsi="Times New Roman" w:cs="Times New Roman"/>
                <w:b/>
              </w:rPr>
            </w:pPr>
            <w:r w:rsidRPr="00B22212">
              <w:rPr>
                <w:rFonts w:ascii="Times New Roman" w:hAnsi="Times New Roman" w:cs="Times New Roman"/>
                <w:b/>
              </w:rPr>
              <w:t>No. of patients</w:t>
            </w:r>
          </w:p>
        </w:tc>
        <w:tc>
          <w:tcPr>
            <w:tcW w:w="425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5A492DC" w14:textId="0CF75643" w:rsidR="00B22212" w:rsidRPr="00B22212" w:rsidRDefault="00B22212" w:rsidP="005C64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B22212" w:rsidRPr="00B22212" w14:paraId="74B1A829" w14:textId="77777777" w:rsidTr="00400073">
        <w:trPr>
          <w:trHeight w:val="270"/>
          <w:jc w:val="center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58A80FC1" w14:textId="77777777" w:rsidR="00B22212" w:rsidRPr="00B22212" w:rsidRDefault="00B22212" w:rsidP="005C648B">
            <w:pPr>
              <w:rPr>
                <w:rFonts w:ascii="Times New Roman" w:hAnsi="Times New Roman" w:cs="Times New Roman"/>
                <w:b/>
              </w:rPr>
            </w:pPr>
            <w:r w:rsidRPr="00B22212">
              <w:rPr>
                <w:rFonts w:ascii="Times New Roman" w:hAnsi="Times New Roman" w:cs="Times New Roman"/>
                <w:b/>
              </w:rPr>
              <w:t>Age(year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138E1" w14:textId="77777777" w:rsidR="00B22212" w:rsidRPr="00B22212" w:rsidRDefault="00B22212" w:rsidP="005C648B">
            <w:pPr>
              <w:rPr>
                <w:rFonts w:ascii="Times New Roman" w:hAnsi="Times New Roman" w:cs="Times New Roman"/>
              </w:rPr>
            </w:pPr>
          </w:p>
        </w:tc>
      </w:tr>
      <w:tr w:rsidR="00B22212" w:rsidRPr="00B22212" w14:paraId="09B1B7A8" w14:textId="77777777" w:rsidTr="00400073">
        <w:trPr>
          <w:trHeight w:val="270"/>
          <w:jc w:val="center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5E8D229B" w14:textId="77777777" w:rsidR="00B22212" w:rsidRPr="00B22212" w:rsidRDefault="00B22212" w:rsidP="005C648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2221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57BEF" w14:textId="557D6FDA" w:rsidR="00B22212" w:rsidRPr="00B22212" w:rsidRDefault="00B22212" w:rsidP="005C648B">
            <w:pPr>
              <w:rPr>
                <w:rFonts w:ascii="Times New Roman" w:hAnsi="Times New Roman" w:cs="Times New Roman"/>
              </w:rPr>
            </w:pPr>
            <w:r w:rsidRPr="00B22212">
              <w:rPr>
                <w:rFonts w:ascii="Times New Roman" w:hAnsi="Times New Roman" w:cs="Times New Roman"/>
              </w:rPr>
              <w:t>7</w:t>
            </w:r>
            <w:r w:rsidR="0062783F">
              <w:rPr>
                <w:rFonts w:ascii="Times New Roman" w:hAnsi="Times New Roman" w:cs="Times New Roman"/>
              </w:rPr>
              <w:t>0</w:t>
            </w:r>
            <w:r w:rsidRPr="00B22212">
              <w:rPr>
                <w:rFonts w:ascii="Times New Roman" w:hAnsi="Times New Roman" w:cs="Times New Roman"/>
              </w:rPr>
              <w:t>.</w:t>
            </w:r>
            <w:r w:rsidR="0062783F">
              <w:rPr>
                <w:rFonts w:ascii="Times New Roman" w:hAnsi="Times New Roman" w:cs="Times New Roman"/>
              </w:rPr>
              <w:t>2</w:t>
            </w:r>
            <w:r w:rsidRPr="00B2221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22212" w:rsidRPr="00B22212" w14:paraId="7F42BD6B" w14:textId="77777777" w:rsidTr="00400073">
        <w:trPr>
          <w:trHeight w:val="270"/>
          <w:jc w:val="center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01DF519F" w14:textId="77777777" w:rsidR="00B22212" w:rsidRPr="00B22212" w:rsidRDefault="00B22212" w:rsidP="005C648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22212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AECF8" w14:textId="393920D7" w:rsidR="00B22212" w:rsidRPr="00B22212" w:rsidRDefault="00B22212" w:rsidP="005C648B">
            <w:pPr>
              <w:rPr>
                <w:rFonts w:ascii="Times New Roman" w:hAnsi="Times New Roman" w:cs="Times New Roman"/>
              </w:rPr>
            </w:pPr>
            <w:r w:rsidRPr="00B22212">
              <w:rPr>
                <w:rFonts w:ascii="Times New Roman" w:hAnsi="Times New Roman" w:cs="Times New Roman"/>
              </w:rPr>
              <w:t>4</w:t>
            </w:r>
            <w:r w:rsidR="0062783F">
              <w:rPr>
                <w:rFonts w:ascii="Times New Roman" w:hAnsi="Times New Roman" w:cs="Times New Roman"/>
              </w:rPr>
              <w:t>4.2</w:t>
            </w:r>
            <w:r w:rsidRPr="00B22212">
              <w:rPr>
                <w:rFonts w:ascii="Times New Roman" w:hAnsi="Times New Roman" w:cs="Times New Roman"/>
              </w:rPr>
              <w:t>～</w:t>
            </w:r>
            <w:r w:rsidRPr="00B22212">
              <w:rPr>
                <w:rFonts w:ascii="Times New Roman" w:hAnsi="Times New Roman" w:cs="Times New Roman"/>
              </w:rPr>
              <w:t>9</w:t>
            </w:r>
            <w:r w:rsidR="0062783F">
              <w:rPr>
                <w:rFonts w:ascii="Times New Roman" w:hAnsi="Times New Roman" w:cs="Times New Roman"/>
              </w:rPr>
              <w:t>0.1</w:t>
            </w:r>
          </w:p>
        </w:tc>
      </w:tr>
      <w:tr w:rsidR="00B22212" w:rsidRPr="00B22212" w14:paraId="58728405" w14:textId="77777777" w:rsidTr="00400073">
        <w:trPr>
          <w:trHeight w:val="270"/>
          <w:jc w:val="center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3E69A124" w14:textId="77777777" w:rsidR="00B22212" w:rsidRPr="00B22212" w:rsidRDefault="00B22212" w:rsidP="005C648B">
            <w:pPr>
              <w:rPr>
                <w:rFonts w:ascii="Times New Roman" w:hAnsi="Times New Roman" w:cs="Times New Roman"/>
                <w:b/>
              </w:rPr>
            </w:pPr>
            <w:r w:rsidRPr="00B22212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7B1E0" w14:textId="77777777" w:rsidR="00B22212" w:rsidRPr="00B22212" w:rsidRDefault="00B22212" w:rsidP="005C648B">
            <w:pPr>
              <w:rPr>
                <w:rFonts w:ascii="Times New Roman" w:hAnsi="Times New Roman" w:cs="Times New Roman"/>
              </w:rPr>
            </w:pPr>
          </w:p>
        </w:tc>
      </w:tr>
      <w:tr w:rsidR="00B22212" w:rsidRPr="00B22212" w14:paraId="49DBD22E" w14:textId="77777777" w:rsidTr="00400073">
        <w:trPr>
          <w:trHeight w:val="270"/>
          <w:jc w:val="center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3C3F8B1C" w14:textId="77777777" w:rsidR="00B22212" w:rsidRPr="00B22212" w:rsidRDefault="00B22212" w:rsidP="005C648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2221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87C19" w14:textId="0BB2B52F" w:rsidR="00B22212" w:rsidRPr="00B22212" w:rsidRDefault="0062783F" w:rsidP="005C64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="00B22212" w:rsidRPr="00B22212">
              <w:rPr>
                <w:rFonts w:ascii="Times New Roman" w:hAnsi="Times New Roman" w:cs="Times New Roman"/>
              </w:rPr>
              <w:t>(73.</w:t>
            </w:r>
            <w:r>
              <w:rPr>
                <w:rFonts w:ascii="Times New Roman" w:hAnsi="Times New Roman" w:cs="Times New Roman"/>
              </w:rPr>
              <w:t>9</w:t>
            </w:r>
            <w:r w:rsidR="00B22212" w:rsidRPr="00B22212">
              <w:rPr>
                <w:rFonts w:ascii="Times New Roman" w:hAnsi="Times New Roman" w:cs="Times New Roman"/>
              </w:rPr>
              <w:t>%)</w:t>
            </w:r>
          </w:p>
        </w:tc>
      </w:tr>
      <w:tr w:rsidR="00B22212" w:rsidRPr="00B22212" w14:paraId="495DD7B3" w14:textId="77777777" w:rsidTr="00400073">
        <w:trPr>
          <w:trHeight w:val="270"/>
          <w:jc w:val="center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097E9561" w14:textId="77777777" w:rsidR="00B22212" w:rsidRDefault="00B22212" w:rsidP="005C648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22212">
              <w:rPr>
                <w:rFonts w:ascii="Times New Roman" w:hAnsi="Times New Roman" w:cs="Times New Roman"/>
              </w:rPr>
              <w:t>Female</w:t>
            </w:r>
          </w:p>
          <w:p w14:paraId="4336DAAA" w14:textId="1B518ED5" w:rsidR="0062783F" w:rsidRPr="00F061C5" w:rsidRDefault="00F061C5" w:rsidP="00F061C5">
            <w:pPr>
              <w:rPr>
                <w:rFonts w:ascii="Times New Roman" w:hAnsi="Times New Roman" w:cs="Times New Roman"/>
                <w:b/>
                <w:bCs/>
              </w:rPr>
            </w:pPr>
            <w:r w:rsidRPr="00F061C5">
              <w:rPr>
                <w:rFonts w:ascii="Times New Roman" w:hAnsi="Times New Roman" w:cs="Times New Roman"/>
                <w:b/>
                <w:bCs/>
              </w:rPr>
              <w:t>R</w:t>
            </w:r>
            <w:r w:rsidRPr="00F061C5">
              <w:rPr>
                <w:rFonts w:ascii="Times New Roman" w:hAnsi="Times New Roman" w:cs="Times New Roman"/>
                <w:b/>
                <w:bCs/>
              </w:rPr>
              <w:t>ace</w:t>
            </w:r>
          </w:p>
          <w:p w14:paraId="143F866E" w14:textId="5231AB01" w:rsidR="0062783F" w:rsidRDefault="00F061C5" w:rsidP="005C648B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hite</w:t>
            </w:r>
          </w:p>
          <w:p w14:paraId="5141F711" w14:textId="77777777" w:rsidR="00F061C5" w:rsidRDefault="00F061C5" w:rsidP="00F061C5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ack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E256318" w14:textId="6AB03757" w:rsidR="00F061C5" w:rsidRDefault="00F061C5" w:rsidP="00F061C5">
            <w:pPr>
              <w:ind w:firstLineChars="150" w:firstLine="315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ian</w:t>
            </w:r>
          </w:p>
          <w:p w14:paraId="111B009C" w14:textId="1AFE79DF" w:rsidR="00F061C5" w:rsidRPr="00B22212" w:rsidRDefault="00F061C5" w:rsidP="005C648B">
            <w:pPr>
              <w:ind w:firstLineChars="150" w:firstLine="315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know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F222B" w14:textId="77777777" w:rsidR="00B22212" w:rsidRDefault="0062783F" w:rsidP="005C64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B22212" w:rsidRPr="00B22212">
              <w:rPr>
                <w:rFonts w:ascii="Times New Roman" w:hAnsi="Times New Roman" w:cs="Times New Roman"/>
              </w:rPr>
              <w:t>(26.</w:t>
            </w:r>
            <w:r>
              <w:rPr>
                <w:rFonts w:ascii="Times New Roman" w:hAnsi="Times New Roman" w:cs="Times New Roman"/>
              </w:rPr>
              <w:t>1</w:t>
            </w:r>
            <w:r w:rsidR="00B22212" w:rsidRPr="00B22212">
              <w:rPr>
                <w:rFonts w:ascii="Times New Roman" w:hAnsi="Times New Roman" w:cs="Times New Roman"/>
              </w:rPr>
              <w:t>%)</w:t>
            </w:r>
          </w:p>
          <w:p w14:paraId="4185A22A" w14:textId="77777777" w:rsidR="0062783F" w:rsidRDefault="0062783F" w:rsidP="005C648B">
            <w:pPr>
              <w:rPr>
                <w:rFonts w:ascii="Times New Roman" w:hAnsi="Times New Roman" w:cs="Times New Roman"/>
              </w:rPr>
            </w:pPr>
          </w:p>
          <w:p w14:paraId="0E7D2F01" w14:textId="393566E9" w:rsidR="0062783F" w:rsidRDefault="00F061C5" w:rsidP="005C64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(90.3</w:t>
            </w:r>
            <w:r w:rsidRPr="00B22212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5311DAD" w14:textId="366B57D4" w:rsidR="0062783F" w:rsidRDefault="00F061C5" w:rsidP="005C648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2</w:t>
            </w:r>
            <w:r w:rsidRPr="00B22212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91A39E2" w14:textId="1304F4EE" w:rsidR="00F061C5" w:rsidRDefault="00F061C5" w:rsidP="005C648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5</w:t>
            </w:r>
            <w:r w:rsidRPr="00B22212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3F3289A" w14:textId="23174A30" w:rsidR="00F061C5" w:rsidRPr="00B22212" w:rsidRDefault="00F061C5" w:rsidP="005C648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0</w:t>
            </w:r>
            <w:r w:rsidRPr="00B22212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22212" w:rsidRPr="00B22212" w14:paraId="69318F21" w14:textId="77777777" w:rsidTr="00400073">
        <w:trPr>
          <w:trHeight w:val="270"/>
          <w:jc w:val="center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3028B775" w14:textId="77777777" w:rsidR="00B22212" w:rsidRPr="00B22212" w:rsidRDefault="00B22212" w:rsidP="005C648B">
            <w:pPr>
              <w:rPr>
                <w:rFonts w:ascii="Times New Roman" w:hAnsi="Times New Roman" w:cs="Times New Roman"/>
                <w:b/>
              </w:rPr>
            </w:pPr>
            <w:r w:rsidRPr="00B22212">
              <w:rPr>
                <w:rFonts w:ascii="Times New Roman" w:hAnsi="Times New Roman" w:cs="Times New Roman"/>
                <w:b/>
              </w:rPr>
              <w:t>Stag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2DDA5" w14:textId="77777777" w:rsidR="00B22212" w:rsidRPr="00B22212" w:rsidRDefault="00B22212" w:rsidP="005C648B">
            <w:pPr>
              <w:rPr>
                <w:rFonts w:ascii="Times New Roman" w:hAnsi="Times New Roman" w:cs="Times New Roman"/>
              </w:rPr>
            </w:pPr>
          </w:p>
        </w:tc>
      </w:tr>
      <w:tr w:rsidR="00B22212" w:rsidRPr="00B22212" w14:paraId="4AB3F850" w14:textId="77777777" w:rsidTr="00400073">
        <w:trPr>
          <w:trHeight w:val="270"/>
          <w:jc w:val="center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60D23D54" w14:textId="77777777" w:rsidR="00B22212" w:rsidRPr="00B22212" w:rsidRDefault="00B22212" w:rsidP="005C648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22212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7A770" w14:textId="490639F8" w:rsidR="00B22212" w:rsidRPr="00B22212" w:rsidRDefault="00B22212" w:rsidP="005C648B">
            <w:pPr>
              <w:rPr>
                <w:rFonts w:ascii="Times New Roman" w:hAnsi="Times New Roman" w:cs="Times New Roman"/>
              </w:rPr>
            </w:pPr>
            <w:r w:rsidRPr="00B22212">
              <w:rPr>
                <w:rFonts w:ascii="Times New Roman" w:hAnsi="Times New Roman" w:cs="Times New Roman"/>
              </w:rPr>
              <w:t>134(</w:t>
            </w:r>
            <w:r>
              <w:rPr>
                <w:rFonts w:ascii="Times New Roman" w:hAnsi="Times New Roman" w:cs="Times New Roman"/>
              </w:rPr>
              <w:t>100</w:t>
            </w:r>
            <w:r w:rsidRPr="00B22212">
              <w:rPr>
                <w:rFonts w:ascii="Times New Roman" w:hAnsi="Times New Roman" w:cs="Times New Roman"/>
              </w:rPr>
              <w:t>%)</w:t>
            </w:r>
          </w:p>
        </w:tc>
      </w:tr>
      <w:tr w:rsidR="00B22212" w:rsidRPr="00B22212" w14:paraId="078E9798" w14:textId="77777777" w:rsidTr="00400073">
        <w:trPr>
          <w:trHeight w:val="270"/>
          <w:jc w:val="center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4775D1B1" w14:textId="77777777" w:rsidR="00B22212" w:rsidRPr="00B22212" w:rsidRDefault="00B22212" w:rsidP="005C648B">
            <w:pPr>
              <w:rPr>
                <w:rFonts w:ascii="Times New Roman" w:hAnsi="Times New Roman" w:cs="Times New Roman"/>
                <w:b/>
              </w:rPr>
            </w:pPr>
            <w:r w:rsidRPr="00B22212">
              <w:rPr>
                <w:rFonts w:ascii="Times New Roman" w:hAnsi="Times New Roman" w:cs="Times New Roman"/>
                <w:b/>
              </w:rPr>
              <w:t>Vital status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A3F35" w14:textId="77777777" w:rsidR="00B22212" w:rsidRPr="00B22212" w:rsidRDefault="00B22212" w:rsidP="005C648B">
            <w:pPr>
              <w:rPr>
                <w:rFonts w:ascii="Times New Roman" w:hAnsi="Times New Roman" w:cs="Times New Roman"/>
              </w:rPr>
            </w:pPr>
          </w:p>
        </w:tc>
      </w:tr>
      <w:tr w:rsidR="00B22212" w:rsidRPr="00B22212" w14:paraId="6390B1AB" w14:textId="77777777" w:rsidTr="00400073">
        <w:trPr>
          <w:trHeight w:val="270"/>
          <w:jc w:val="center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045A4A76" w14:textId="77777777" w:rsidR="00B22212" w:rsidRPr="00B22212" w:rsidRDefault="00B22212" w:rsidP="005C648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22212">
              <w:rPr>
                <w:rFonts w:ascii="Times New Roman" w:hAnsi="Times New Roman" w:cs="Times New Roman"/>
              </w:rPr>
              <w:t>Living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732BD" w14:textId="08B810D6" w:rsidR="00B22212" w:rsidRPr="00B22212" w:rsidRDefault="0062783F" w:rsidP="005C64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22212" w:rsidRPr="00B22212">
              <w:rPr>
                <w:rFonts w:ascii="Times New Roman" w:hAnsi="Times New Roman" w:cs="Times New Roman"/>
              </w:rPr>
              <w:t>8(</w:t>
            </w:r>
            <w:r>
              <w:rPr>
                <w:rFonts w:ascii="Times New Roman" w:hAnsi="Times New Roman" w:cs="Times New Roman"/>
              </w:rPr>
              <w:t>35.8</w:t>
            </w:r>
            <w:r w:rsidR="00B22212" w:rsidRPr="00B22212">
              <w:rPr>
                <w:rFonts w:ascii="Times New Roman" w:hAnsi="Times New Roman" w:cs="Times New Roman"/>
              </w:rPr>
              <w:t>%)</w:t>
            </w:r>
          </w:p>
        </w:tc>
      </w:tr>
      <w:tr w:rsidR="00B22212" w:rsidRPr="00B22212" w14:paraId="5E088E11" w14:textId="77777777" w:rsidTr="00400073">
        <w:trPr>
          <w:trHeight w:val="60"/>
          <w:jc w:val="center"/>
        </w:trPr>
        <w:tc>
          <w:tcPr>
            <w:tcW w:w="2409" w:type="dxa"/>
            <w:tcBorders>
              <w:top w:val="nil"/>
              <w:right w:val="nil"/>
            </w:tcBorders>
            <w:noWrap/>
            <w:hideMark/>
          </w:tcPr>
          <w:p w14:paraId="2DBE4EE8" w14:textId="577404E6" w:rsidR="00B22212" w:rsidRPr="00B22212" w:rsidRDefault="008F381F" w:rsidP="008F381F">
            <w:pPr>
              <w:ind w:firstLineChars="150" w:firstLine="315"/>
              <w:rPr>
                <w:rFonts w:ascii="Times New Roman" w:hAnsi="Times New Roman" w:cs="Times New Roman" w:hint="eastAsia"/>
              </w:rPr>
            </w:pPr>
            <w:r w:rsidRPr="00B22212">
              <w:rPr>
                <w:rFonts w:ascii="Times New Roman" w:hAnsi="Times New Roman" w:cs="Times New Roman"/>
              </w:rPr>
              <w:t>Deceased</w:t>
            </w:r>
          </w:p>
        </w:tc>
        <w:tc>
          <w:tcPr>
            <w:tcW w:w="4254" w:type="dxa"/>
            <w:tcBorders>
              <w:top w:val="nil"/>
              <w:left w:val="nil"/>
              <w:right w:val="nil"/>
            </w:tcBorders>
            <w:noWrap/>
            <w:hideMark/>
          </w:tcPr>
          <w:p w14:paraId="78E5F05F" w14:textId="6C3DA110" w:rsidR="00B22212" w:rsidRPr="00B22212" w:rsidRDefault="008F381F" w:rsidP="005C648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Pr="00B2221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4.2</w:t>
            </w:r>
            <w:r w:rsidRPr="00B22212">
              <w:rPr>
                <w:rFonts w:ascii="Times New Roman" w:hAnsi="Times New Roman" w:cs="Times New Roman"/>
              </w:rPr>
              <w:t>%)</w:t>
            </w:r>
          </w:p>
        </w:tc>
      </w:tr>
    </w:tbl>
    <w:p w14:paraId="093F048F" w14:textId="21BD958B" w:rsidR="00B22212" w:rsidRPr="00B22212" w:rsidRDefault="00B22212" w:rsidP="00B22212">
      <w:pPr>
        <w:rPr>
          <w:rFonts w:ascii="Times New Roman" w:hAnsi="Times New Roman" w:cs="Times New Roman"/>
        </w:rPr>
      </w:pPr>
      <w:bookmarkStart w:id="0" w:name="OLE_LINK37"/>
      <w:bookmarkStart w:id="1" w:name="_Hlk28890010"/>
      <w:r w:rsidRPr="00B22212">
        <w:rPr>
          <w:rFonts w:ascii="Times New Roman" w:hAnsi="Times New Roman" w:cs="Times New Roman"/>
          <w:sz w:val="18"/>
          <w:szCs w:val="18"/>
        </w:rPr>
        <w:t>TCGA, the Cancer Genome Atlas</w:t>
      </w:r>
      <w:bookmarkEnd w:id="0"/>
      <w:r>
        <w:rPr>
          <w:rFonts w:ascii="Times New Roman" w:hAnsi="Times New Roman" w:cs="Times New Roman"/>
          <w:sz w:val="18"/>
          <w:szCs w:val="18"/>
        </w:rPr>
        <w:t>.</w:t>
      </w:r>
    </w:p>
    <w:bookmarkEnd w:id="1"/>
    <w:p w14:paraId="2D913B02" w14:textId="37918741" w:rsidR="00B22212" w:rsidRPr="00B22212" w:rsidRDefault="00B22212" w:rsidP="00F76E52">
      <w:pPr>
        <w:jc w:val="center"/>
      </w:pPr>
    </w:p>
    <w:p w14:paraId="64FEA60C" w14:textId="1835079C" w:rsidR="00B22212" w:rsidRDefault="00B22212" w:rsidP="00F76E52">
      <w:pPr>
        <w:jc w:val="center"/>
      </w:pPr>
    </w:p>
    <w:p w14:paraId="457198B4" w14:textId="31FC119A" w:rsidR="00B22212" w:rsidRDefault="00B22212" w:rsidP="00F76E52">
      <w:pPr>
        <w:jc w:val="center"/>
      </w:pPr>
    </w:p>
    <w:p w14:paraId="2E3BFD1D" w14:textId="4E6A15E7" w:rsidR="00B22212" w:rsidRDefault="00B22212" w:rsidP="00F76E52">
      <w:pPr>
        <w:jc w:val="center"/>
      </w:pPr>
    </w:p>
    <w:p w14:paraId="56D72CFD" w14:textId="17E5B93C" w:rsidR="00B22212" w:rsidRDefault="00B22212" w:rsidP="00F76E52">
      <w:pPr>
        <w:jc w:val="center"/>
      </w:pPr>
    </w:p>
    <w:p w14:paraId="62FFE5AC" w14:textId="0E1ADE24" w:rsidR="00B22212" w:rsidRDefault="00B22212" w:rsidP="00F76E52">
      <w:pPr>
        <w:jc w:val="center"/>
      </w:pPr>
    </w:p>
    <w:p w14:paraId="37C8B8B6" w14:textId="2A62E959" w:rsidR="00B22212" w:rsidRDefault="00B22212" w:rsidP="00F76E52">
      <w:pPr>
        <w:jc w:val="center"/>
      </w:pPr>
    </w:p>
    <w:p w14:paraId="2F9EBCE5" w14:textId="77C1748E" w:rsidR="00B22212" w:rsidRDefault="00B22212" w:rsidP="00F76E52">
      <w:pPr>
        <w:jc w:val="center"/>
      </w:pPr>
    </w:p>
    <w:p w14:paraId="53A163D8" w14:textId="718043D6" w:rsidR="00B22212" w:rsidRDefault="00B22212" w:rsidP="00F76E52">
      <w:pPr>
        <w:jc w:val="center"/>
      </w:pPr>
    </w:p>
    <w:p w14:paraId="60B757EF" w14:textId="38D37327" w:rsidR="00B22212" w:rsidRDefault="00B22212" w:rsidP="00F76E52">
      <w:pPr>
        <w:jc w:val="center"/>
      </w:pPr>
    </w:p>
    <w:p w14:paraId="22F563E1" w14:textId="7E17CF75" w:rsidR="00400073" w:rsidRDefault="00400073" w:rsidP="00F76E52">
      <w:pPr>
        <w:jc w:val="center"/>
      </w:pPr>
    </w:p>
    <w:p w14:paraId="727EA945" w14:textId="0030C052" w:rsidR="00400073" w:rsidRDefault="00400073" w:rsidP="00F76E52">
      <w:pPr>
        <w:jc w:val="center"/>
      </w:pPr>
    </w:p>
    <w:p w14:paraId="694EADD4" w14:textId="0A6F8605" w:rsidR="00400073" w:rsidRDefault="00400073" w:rsidP="00F76E52">
      <w:pPr>
        <w:jc w:val="center"/>
      </w:pPr>
    </w:p>
    <w:p w14:paraId="7375342C" w14:textId="725F6B53" w:rsidR="00400073" w:rsidRDefault="00400073" w:rsidP="00F76E52">
      <w:pPr>
        <w:jc w:val="center"/>
      </w:pPr>
    </w:p>
    <w:p w14:paraId="51A54C5B" w14:textId="4D6F2CFA" w:rsidR="00400073" w:rsidRDefault="00400073" w:rsidP="00F76E52">
      <w:pPr>
        <w:jc w:val="center"/>
      </w:pPr>
    </w:p>
    <w:p w14:paraId="3D1D5E91" w14:textId="2AC1C229" w:rsidR="00400073" w:rsidRDefault="00400073" w:rsidP="00F76E52">
      <w:pPr>
        <w:jc w:val="center"/>
      </w:pPr>
    </w:p>
    <w:p w14:paraId="66425E6F" w14:textId="1B2DA35D" w:rsidR="00400073" w:rsidRDefault="00400073" w:rsidP="00F76E52">
      <w:pPr>
        <w:jc w:val="center"/>
      </w:pPr>
    </w:p>
    <w:p w14:paraId="40E0F4DC" w14:textId="111E801B" w:rsidR="00400073" w:rsidRDefault="00400073" w:rsidP="00F76E52">
      <w:pPr>
        <w:jc w:val="center"/>
      </w:pPr>
    </w:p>
    <w:p w14:paraId="5A2539AA" w14:textId="61220EE4" w:rsidR="00400073" w:rsidRDefault="00400073" w:rsidP="00F76E52">
      <w:pPr>
        <w:jc w:val="center"/>
      </w:pPr>
    </w:p>
    <w:p w14:paraId="72A21C63" w14:textId="77777777" w:rsidR="00400073" w:rsidRDefault="00400073" w:rsidP="00F76E52">
      <w:pPr>
        <w:jc w:val="center"/>
        <w:rPr>
          <w:rFonts w:hint="eastAsia"/>
        </w:rPr>
      </w:pPr>
      <w:bookmarkStart w:id="2" w:name="_GoBack"/>
      <w:bookmarkEnd w:id="2"/>
    </w:p>
    <w:p w14:paraId="6C6EB7B3" w14:textId="6E8A3A72" w:rsidR="00B22212" w:rsidRDefault="00B22212" w:rsidP="00F76E52">
      <w:pPr>
        <w:jc w:val="center"/>
      </w:pPr>
    </w:p>
    <w:p w14:paraId="754EB7B6" w14:textId="77777777" w:rsidR="00B22212" w:rsidRDefault="00B22212" w:rsidP="00B22212">
      <w:pPr>
        <w:rPr>
          <w:rFonts w:hint="eastAsia"/>
        </w:rPr>
      </w:pPr>
    </w:p>
    <w:p w14:paraId="07129DC9" w14:textId="5858302B" w:rsidR="004E3EE7" w:rsidRDefault="00F76E52" w:rsidP="00F76E52">
      <w:pPr>
        <w:jc w:val="center"/>
      </w:pPr>
      <w:r w:rsidRPr="007D09F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B22212">
        <w:rPr>
          <w:rFonts w:ascii="Times New Roman" w:hAnsi="Times New Roman" w:cs="Times New Roman"/>
          <w:b/>
          <w:bCs/>
        </w:rPr>
        <w:t>2</w:t>
      </w:r>
      <w:r w:rsidRPr="007D09F8">
        <w:rPr>
          <w:rFonts w:ascii="Times New Roman" w:hAnsi="Times New Roman" w:cs="Times New Roman"/>
        </w:rPr>
        <w:t xml:space="preserve"> </w:t>
      </w:r>
      <w:r w:rsidR="00F31472">
        <w:rPr>
          <w:rFonts w:ascii="Times New Roman" w:hAnsi="Times New Roman" w:cs="Times New Roman"/>
        </w:rPr>
        <w:t>Top d</w:t>
      </w:r>
      <w:r w:rsidR="000135E8" w:rsidRPr="000135E8">
        <w:rPr>
          <w:rFonts w:ascii="Times New Roman" w:hAnsi="Times New Roman" w:cs="Times New Roman"/>
        </w:rPr>
        <w:t>ifferentially expressed genes</w:t>
      </w:r>
      <w:r w:rsidR="000135E8">
        <w:rPr>
          <w:rFonts w:ascii="Times New Roman" w:hAnsi="Times New Roman" w:cs="Times New Roman"/>
        </w:rPr>
        <w:t xml:space="preserve"> between </w:t>
      </w:r>
      <w:bookmarkStart w:id="3" w:name="OLE_LINK1"/>
      <w:proofErr w:type="spellStart"/>
      <w:r w:rsidR="00EB1B9A" w:rsidRPr="00EB1B9A">
        <w:rPr>
          <w:rFonts w:ascii="Times New Roman" w:hAnsi="Times New Roman" w:cs="Times New Roman"/>
        </w:rPr>
        <w:t>immunocheckpoint</w:t>
      </w:r>
      <w:proofErr w:type="spellEnd"/>
      <w:r w:rsidR="00EB1B9A" w:rsidRPr="00EB1B9A">
        <w:rPr>
          <w:rFonts w:ascii="Times New Roman" w:hAnsi="Times New Roman" w:cs="Times New Roman"/>
        </w:rPr>
        <w:t xml:space="preserve"> inhibitor</w:t>
      </w:r>
      <w:r w:rsidR="00EB1B9A">
        <w:rPr>
          <w:rFonts w:ascii="Times New Roman" w:hAnsi="Times New Roman" w:cs="Times New Roman"/>
        </w:rPr>
        <w:t xml:space="preserve"> therapy</w:t>
      </w:r>
      <w:r w:rsidR="00D92A60">
        <w:rPr>
          <w:rFonts w:ascii="Times New Roman" w:hAnsi="Times New Roman" w:cs="Times New Roman"/>
        </w:rPr>
        <w:t xml:space="preserve"> </w:t>
      </w:r>
      <w:bookmarkEnd w:id="3"/>
      <w:r w:rsidR="00D92A60">
        <w:rPr>
          <w:rFonts w:ascii="Times New Roman" w:hAnsi="Times New Roman" w:cs="Times New Roman"/>
        </w:rPr>
        <w:t>response and no</w:t>
      </w:r>
      <w:r w:rsidR="00F31472">
        <w:rPr>
          <w:rFonts w:ascii="Times New Roman" w:hAnsi="Times New Roman" w:cs="Times New Roman"/>
        </w:rPr>
        <w:t>n</w:t>
      </w:r>
      <w:r w:rsidR="00D92A60">
        <w:rPr>
          <w:rFonts w:ascii="Times New Roman" w:hAnsi="Times New Roman" w:cs="Times New Roman"/>
        </w:rPr>
        <w:t>-respon</w:t>
      </w:r>
      <w:r w:rsidR="00F31472">
        <w:rPr>
          <w:rFonts w:ascii="Times New Roman" w:hAnsi="Times New Roman" w:cs="Times New Roman"/>
        </w:rPr>
        <w:t>s</w:t>
      </w:r>
      <w:r w:rsidR="00D92A60">
        <w:rPr>
          <w:rFonts w:ascii="Times New Roman" w:hAnsi="Times New Roman" w:cs="Times New Roman"/>
        </w:rPr>
        <w:t>e</w:t>
      </w:r>
      <w:r w:rsidR="00F31472">
        <w:rPr>
          <w:rFonts w:ascii="Times New Roman" w:hAnsi="Times New Roman" w:cs="Times New Roman"/>
        </w:rPr>
        <w:t xml:space="preserve"> patient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040"/>
        <w:gridCol w:w="1040"/>
        <w:gridCol w:w="1040"/>
        <w:gridCol w:w="1040"/>
        <w:gridCol w:w="1040"/>
        <w:gridCol w:w="1040"/>
      </w:tblGrid>
      <w:tr w:rsidR="0052188D" w:rsidRPr="0052188D" w14:paraId="2411CE13" w14:textId="77777777" w:rsidTr="005725D3">
        <w:trPr>
          <w:trHeight w:val="280"/>
          <w:jc w:val="center"/>
        </w:trPr>
        <w:tc>
          <w:tcPr>
            <w:tcW w:w="1131" w:type="dxa"/>
            <w:tcBorders>
              <w:bottom w:val="single" w:sz="4" w:space="0" w:color="auto"/>
            </w:tcBorders>
            <w:noWrap/>
            <w:hideMark/>
          </w:tcPr>
          <w:p w14:paraId="747A6242" w14:textId="033440C5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Pr="0052188D">
              <w:rPr>
                <w:rFonts w:ascii="Times New Roman" w:hAnsi="Times New Roman" w:cs="Times New Roman"/>
                <w:b/>
                <w:bCs/>
              </w:rPr>
              <w:t>en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1618671B" w14:textId="7B3AE60E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88D">
              <w:rPr>
                <w:rFonts w:ascii="Times New Roman" w:hAnsi="Times New Roman" w:cs="Times New Roman"/>
                <w:b/>
                <w:bCs/>
              </w:rPr>
              <w:t>Log</w:t>
            </w:r>
            <w:r w:rsidRPr="0052188D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52188D">
              <w:rPr>
                <w:rFonts w:ascii="Times New Roman" w:hAnsi="Times New Roman" w:cs="Times New Roman"/>
                <w:b/>
                <w:bCs/>
              </w:rPr>
              <w:t>FC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4138244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2188D">
              <w:rPr>
                <w:rFonts w:ascii="Times New Roman" w:hAnsi="Times New Roman" w:cs="Times New Roman"/>
                <w:b/>
                <w:bCs/>
              </w:rPr>
              <w:t>AveExpr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21D50E8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88D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059B8DF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52188D">
              <w:rPr>
                <w:rFonts w:ascii="Times New Roman" w:hAnsi="Times New Roman" w:cs="Times New Roman"/>
                <w:b/>
                <w:bCs/>
              </w:rPr>
              <w:t>P.Value</w:t>
            </w:r>
            <w:proofErr w:type="spellEnd"/>
            <w:proofErr w:type="gramEnd"/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3BA106C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2188D">
              <w:rPr>
                <w:rFonts w:ascii="Times New Roman" w:hAnsi="Times New Roman" w:cs="Times New Roman"/>
                <w:b/>
                <w:bCs/>
              </w:rPr>
              <w:t>adj.</w:t>
            </w:r>
            <w:proofErr w:type="gramStart"/>
            <w:r w:rsidRPr="0052188D">
              <w:rPr>
                <w:rFonts w:ascii="Times New Roman" w:hAnsi="Times New Roman" w:cs="Times New Roman"/>
                <w:b/>
                <w:bCs/>
              </w:rPr>
              <w:t>P.Val</w:t>
            </w:r>
            <w:proofErr w:type="spellEnd"/>
            <w:proofErr w:type="gramEnd"/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2B8EE5C7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88D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</w:tr>
      <w:tr w:rsidR="0052188D" w:rsidRPr="0052188D" w14:paraId="7C066334" w14:textId="77777777" w:rsidTr="005725D3">
        <w:trPr>
          <w:trHeight w:val="280"/>
          <w:jc w:val="center"/>
        </w:trPr>
        <w:tc>
          <w:tcPr>
            <w:tcW w:w="1131" w:type="dxa"/>
            <w:tcBorders>
              <w:bottom w:val="nil"/>
            </w:tcBorders>
            <w:noWrap/>
            <w:hideMark/>
          </w:tcPr>
          <w:p w14:paraId="5A1B6D04" w14:textId="3D02C0DF" w:rsidR="0052188D" w:rsidRPr="0052188D" w:rsidRDefault="003C52E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Pr="003C52EE">
              <w:rPr>
                <w:rFonts w:ascii="Times New Roman" w:hAnsi="Times New Roman" w:cs="Times New Roman"/>
                <w:b/>
                <w:bCs/>
              </w:rPr>
              <w:t>pregulated</w:t>
            </w:r>
          </w:p>
        </w:tc>
        <w:tc>
          <w:tcPr>
            <w:tcW w:w="1040" w:type="dxa"/>
            <w:tcBorders>
              <w:bottom w:val="nil"/>
            </w:tcBorders>
            <w:noWrap/>
            <w:hideMark/>
          </w:tcPr>
          <w:p w14:paraId="6932228B" w14:textId="77777777" w:rsidR="0052188D" w:rsidRPr="0052188D" w:rsidRDefault="00521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nil"/>
            </w:tcBorders>
            <w:noWrap/>
            <w:hideMark/>
          </w:tcPr>
          <w:p w14:paraId="43642482" w14:textId="77777777" w:rsidR="0052188D" w:rsidRPr="0052188D" w:rsidRDefault="00521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nil"/>
            </w:tcBorders>
            <w:noWrap/>
            <w:hideMark/>
          </w:tcPr>
          <w:p w14:paraId="73D96C49" w14:textId="77777777" w:rsidR="0052188D" w:rsidRPr="0052188D" w:rsidRDefault="00521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nil"/>
            </w:tcBorders>
            <w:noWrap/>
            <w:hideMark/>
          </w:tcPr>
          <w:p w14:paraId="771C1D49" w14:textId="77777777" w:rsidR="0052188D" w:rsidRPr="0052188D" w:rsidRDefault="00521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nil"/>
            </w:tcBorders>
            <w:noWrap/>
            <w:hideMark/>
          </w:tcPr>
          <w:p w14:paraId="0C9C6199" w14:textId="77777777" w:rsidR="0052188D" w:rsidRPr="0052188D" w:rsidRDefault="00521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nil"/>
            </w:tcBorders>
            <w:noWrap/>
            <w:hideMark/>
          </w:tcPr>
          <w:p w14:paraId="6658E998" w14:textId="77777777" w:rsidR="0052188D" w:rsidRPr="0052188D" w:rsidRDefault="0052188D">
            <w:pPr>
              <w:rPr>
                <w:rFonts w:ascii="Times New Roman" w:hAnsi="Times New Roman" w:cs="Times New Roman"/>
              </w:rPr>
            </w:pPr>
          </w:p>
        </w:tc>
      </w:tr>
      <w:tr w:rsidR="0052188D" w:rsidRPr="0052188D" w14:paraId="72D01A1A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1C18ACD1" w14:textId="77777777" w:rsidR="0052188D" w:rsidRPr="0052188D" w:rsidRDefault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PAX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9AA893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40105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E5E10A4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5.17590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9B13687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3.20745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E858F7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148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4DCB6F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0338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2633409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18797</w:t>
            </w:r>
          </w:p>
        </w:tc>
      </w:tr>
      <w:tr w:rsidR="0052188D" w:rsidRPr="0052188D" w14:paraId="67D25541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348659AC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CXCL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12AE9A3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39258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651D70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8.0551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CB1EB1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3.77440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094FE9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019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EF7BEE6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7340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1634170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539985</w:t>
            </w:r>
          </w:p>
        </w:tc>
      </w:tr>
      <w:tr w:rsidR="0052188D" w:rsidRPr="0052188D" w14:paraId="2709F1B3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0B1D8A37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GABRA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74C0D2B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35653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BA1CC0B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6.26584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91D75EC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3.61783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A41B3D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03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59D9939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7340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A0BF02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37211</w:t>
            </w:r>
          </w:p>
        </w:tc>
      </w:tr>
      <w:tr w:rsidR="0052188D" w:rsidRPr="0052188D" w14:paraId="5DD3769B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438A2377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KRT2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57F51F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3529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07934D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8.16714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4EE204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20673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E5A539D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2808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A466A8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2914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A70A0B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3.59263</w:t>
            </w:r>
          </w:p>
        </w:tc>
      </w:tr>
      <w:tr w:rsidR="0052188D" w:rsidRPr="0052188D" w14:paraId="4CEA5B74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147A137E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TAC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A4A93E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2701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A19CC0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5.75241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AB61093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66113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5A6A8EC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820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5AB578C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8438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94A92B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60532</w:t>
            </w:r>
          </w:p>
        </w:tc>
      </w:tr>
      <w:tr w:rsidR="0052188D" w:rsidRPr="0052188D" w14:paraId="3269F4B1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55C35219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PAX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131649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24346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EEC0690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00355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FC48DC4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3.38235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27F6EAC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081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DC5877D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8753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DEB996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0.68237</w:t>
            </w:r>
          </w:p>
        </w:tc>
      </w:tr>
      <w:tr w:rsidR="0052188D" w:rsidRPr="0052188D" w14:paraId="04EFE4AB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25DCFB13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CDH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998DA66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21045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7FF545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71132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95487C5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3.4920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AE9607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055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6259AA7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788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BAADD13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0.35276</w:t>
            </w:r>
          </w:p>
        </w:tc>
      </w:tr>
      <w:tr w:rsidR="0052188D" w:rsidRPr="0052188D" w14:paraId="2F8C338B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02242188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CDKN2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F2714BB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19680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95317DC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6.0228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3C7402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3.08014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DF58504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226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EFCCAA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1675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2F797ED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54035</w:t>
            </w:r>
          </w:p>
        </w:tc>
      </w:tr>
      <w:tr w:rsidR="0052188D" w:rsidRPr="0052188D" w14:paraId="269471EC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30A22A2C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838A92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17633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0BF49B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8.51664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57AC81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3.61486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25A19E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035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5A18C8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7340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19A46A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27873</w:t>
            </w:r>
          </w:p>
        </w:tc>
      </w:tr>
      <w:tr w:rsidR="0052188D" w:rsidRPr="0052188D" w14:paraId="090E32E1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27E31FA3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MAGEA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F416CD5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1717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BF8FF33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5.123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A62F68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02965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197AECC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4327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3198C3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3393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6251E74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3.92925</w:t>
            </w:r>
          </w:p>
        </w:tc>
      </w:tr>
      <w:tr w:rsidR="0052188D" w:rsidRPr="0052188D" w14:paraId="5E6991AE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00C29ECF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FSTL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5532019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15379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103421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64980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50A431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3.3602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5BCBD0B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08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4AD3A37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8753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49F4D69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0.74774</w:t>
            </w:r>
          </w:p>
        </w:tc>
      </w:tr>
      <w:tr w:rsidR="0052188D" w:rsidRPr="0052188D" w14:paraId="7E5A90A6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1306A691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FOXN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130C0CD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13558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6612DD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7761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927B7B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3.69415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3BFD866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026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1DD90A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7340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C024694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279887</w:t>
            </w:r>
          </w:p>
        </w:tc>
      </w:tr>
      <w:tr w:rsidR="0052188D" w:rsidRPr="0052188D" w14:paraId="6CCDFCDF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736C3E4A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PCDH11X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A9EA52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11918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33398C5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4.6551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D78AD35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3.7006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999BCD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025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9ED93C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7340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A4B7B8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30062</w:t>
            </w:r>
          </w:p>
        </w:tc>
      </w:tr>
      <w:tr w:rsidR="0052188D" w:rsidRPr="0052188D" w14:paraId="7B45FED4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356ADE44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FUT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FDD95D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1111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2CB4435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5.14809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B0487E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8840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7DFBE2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42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D8DDDD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4348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6836F00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05699</w:t>
            </w:r>
          </w:p>
        </w:tc>
      </w:tr>
      <w:tr w:rsidR="0052188D" w:rsidRPr="0052188D" w14:paraId="5BF517A4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474E152F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YBX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98F83D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043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1C0B74D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3.60779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944DEA9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3.55175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21EE37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044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60A3A6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784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16F7554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0.16917</w:t>
            </w:r>
          </w:p>
        </w:tc>
      </w:tr>
      <w:tr w:rsidR="0052188D" w:rsidRPr="0052188D" w14:paraId="13EC6332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6498DFCB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LIN28B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7CE5A3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03608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266F5C6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23093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2EF7CF4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80158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899762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541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2579ED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5769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676BAE4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26469</w:t>
            </w:r>
          </w:p>
        </w:tc>
      </w:tr>
      <w:tr w:rsidR="0052188D" w:rsidRPr="0052188D" w14:paraId="3E192FB1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6EA628A3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SLC6A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771ED3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03144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8A789C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4.37187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E5DE69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3.30697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3652C3D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105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B5F0F4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9107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8D9FF04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0.90331</w:t>
            </w:r>
          </w:p>
        </w:tc>
      </w:tr>
      <w:tr w:rsidR="0052188D" w:rsidRPr="0052188D" w14:paraId="3EB85F22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67478113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IFNG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D2FA5B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03065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7F477CD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17733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8A4E105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4.30575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85945B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26E-0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3D499E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4177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E22237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38748</w:t>
            </w:r>
          </w:p>
        </w:tc>
      </w:tr>
      <w:tr w:rsidR="0052188D" w:rsidRPr="0052188D" w14:paraId="1DFAEDBB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42266455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CSAG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5E3E79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0282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337ABF3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4.16737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9CC4FF0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05402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E2368A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4083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F73A16B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332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204674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3.88454</w:t>
            </w:r>
          </w:p>
        </w:tc>
      </w:tr>
      <w:tr w:rsidR="0052188D" w:rsidRPr="0052188D" w14:paraId="741ECC8E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3E7ED7BB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KIF1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326EEA3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.02678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79DA48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4.5482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5BE9E0C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44289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CC2109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1514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C046A9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23673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0792F77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3.10155</w:t>
            </w:r>
          </w:p>
        </w:tc>
      </w:tr>
      <w:tr w:rsidR="0052188D" w:rsidRPr="0052188D" w14:paraId="19673B2E" w14:textId="77777777" w:rsidTr="005725D3">
        <w:trPr>
          <w:trHeight w:val="280"/>
          <w:jc w:val="center"/>
        </w:trPr>
        <w:tc>
          <w:tcPr>
            <w:tcW w:w="2171" w:type="dxa"/>
            <w:gridSpan w:val="2"/>
            <w:tcBorders>
              <w:top w:val="nil"/>
              <w:bottom w:val="nil"/>
            </w:tcBorders>
            <w:noWrap/>
            <w:hideMark/>
          </w:tcPr>
          <w:p w14:paraId="5C9A6C2E" w14:textId="36315F39" w:rsidR="0052188D" w:rsidRPr="0052188D" w:rsidRDefault="0052188D" w:rsidP="0052188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2188D">
              <w:rPr>
                <w:rFonts w:ascii="Times New Roman" w:hAnsi="Times New Roman" w:cs="Times New Roman"/>
                <w:b/>
                <w:bCs/>
              </w:rPr>
              <w:t>D</w:t>
            </w:r>
            <w:r w:rsidR="003C52EE">
              <w:rPr>
                <w:rFonts w:ascii="Times New Roman" w:hAnsi="Times New Roman" w:cs="Times New Roman"/>
                <w:b/>
                <w:bCs/>
              </w:rPr>
              <w:t>own</w:t>
            </w:r>
            <w:r w:rsidR="003C52EE" w:rsidRPr="003C52EE">
              <w:rPr>
                <w:rFonts w:ascii="Times New Roman" w:hAnsi="Times New Roman" w:cs="Times New Roman"/>
                <w:b/>
                <w:bCs/>
              </w:rPr>
              <w:t>regulated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B34FFA6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B403C1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A4E7F25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0709625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A3CCBE7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188D" w:rsidRPr="0052188D" w14:paraId="299B7AFC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28561A85" w14:textId="77777777" w:rsidR="0052188D" w:rsidRPr="0052188D" w:rsidRDefault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A442CB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1042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4755959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5.64982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4F1B3D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3201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78D8A3C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2100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BFD0A0B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26431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5773790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3.36273</w:t>
            </w:r>
          </w:p>
        </w:tc>
      </w:tr>
      <w:tr w:rsidR="0052188D" w:rsidRPr="0052188D" w14:paraId="34AF2093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4CC9F00F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UGT1A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A0B597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1065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074519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8.66355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96C1283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313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20EE596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2137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08A759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265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ACE3AB5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3.37676</w:t>
            </w:r>
          </w:p>
        </w:tc>
      </w:tr>
      <w:tr w:rsidR="0052188D" w:rsidRPr="0052188D" w14:paraId="33BAFFA5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3D817F25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FAT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BF77CD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1469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07C379D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0.9985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86E6C2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7205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F3735FC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689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41ED207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7498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D6C02F9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4633</w:t>
            </w:r>
          </w:p>
        </w:tc>
      </w:tr>
      <w:tr w:rsidR="0052188D" w:rsidRPr="0052188D" w14:paraId="7CB4F3CB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27EE3A14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ITIH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936E2A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1802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9A16B1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7356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096568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3.1435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2816416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183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8E975F0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1095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F5E38C7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36654</w:t>
            </w:r>
          </w:p>
        </w:tc>
      </w:tr>
      <w:tr w:rsidR="0052188D" w:rsidRPr="0052188D" w14:paraId="66155DE1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44F9BA37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ANXA1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B69B96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1848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1FA940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6.81598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50EF603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075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A00C6E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3877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ADA6DE5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32523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8B6C0F6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3.84438</w:t>
            </w:r>
          </w:p>
        </w:tc>
      </w:tr>
      <w:tr w:rsidR="0052188D" w:rsidRPr="0052188D" w14:paraId="73315D4A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5CBF69A3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ALDOB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644777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1987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BA71319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22822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394993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9519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6C7E6C6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340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DECE816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3704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49069A3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8818</w:t>
            </w:r>
          </w:p>
        </w:tc>
      </w:tr>
      <w:tr w:rsidR="0052188D" w:rsidRPr="0052188D" w14:paraId="11C17337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47D4E03C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MMP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CAB3D7B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2014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0626FCC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8.43942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B67D654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6145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996199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938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E60EE8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9620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7AC8D9C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7146</w:t>
            </w:r>
          </w:p>
        </w:tc>
      </w:tr>
      <w:tr w:rsidR="0052188D" w:rsidRPr="0052188D" w14:paraId="7642719F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456DBAC7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FG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DA34E2B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2230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CFA945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49483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419F42C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6299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2B90DA9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897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04DBF6D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9224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1B56077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67864</w:t>
            </w:r>
          </w:p>
        </w:tc>
      </w:tr>
      <w:tr w:rsidR="0052188D" w:rsidRPr="0052188D" w14:paraId="3EBE2B42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6E0DCA09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BNC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20C9D0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2510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8F1D735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4.64001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0DA0423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7792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6DDA48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579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FFDCBE0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6328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6831B6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31985</w:t>
            </w:r>
          </w:p>
        </w:tc>
      </w:tr>
      <w:tr w:rsidR="0052188D" w:rsidRPr="0052188D" w14:paraId="09D77EE8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208E66B5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HMGA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206FE8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2866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15F538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5.00538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114AE73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9959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175390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296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919DE26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2889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06BFD0C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76607</w:t>
            </w:r>
          </w:p>
        </w:tc>
      </w:tr>
      <w:tr w:rsidR="0052188D" w:rsidRPr="0052188D" w14:paraId="5CB4C802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2B2C354B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HABP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A053BC3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2915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5D2868D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3.38456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880997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9996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88CB763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292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964112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2790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EF3DEBD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75625</w:t>
            </w:r>
          </w:p>
        </w:tc>
      </w:tr>
      <w:tr w:rsidR="0052188D" w:rsidRPr="0052188D" w14:paraId="2ACF072F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1E69DC48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DAPL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E346AA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305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BED7BB7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4.07598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0AFE18B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3.3644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66C3E9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086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1AA8120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8753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5286C4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0.73532</w:t>
            </w:r>
          </w:p>
        </w:tc>
      </w:tr>
      <w:tr w:rsidR="0052188D" w:rsidRPr="0052188D" w14:paraId="03B49DE9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635367D2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KRT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1C2C3A6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3288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7D8816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2.518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7E96546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642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FDEF6E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86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7B22EB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886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9B8056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64816</w:t>
            </w:r>
          </w:p>
        </w:tc>
      </w:tr>
      <w:tr w:rsidR="0052188D" w:rsidRPr="0052188D" w14:paraId="16EB4A4B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431AA46C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FGB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022A696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3482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C5DC325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2.8289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4146FFB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5842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F18CEAC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1023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5BD51D5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20209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AF93EC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78482</w:t>
            </w:r>
          </w:p>
        </w:tc>
      </w:tr>
      <w:tr w:rsidR="0052188D" w:rsidRPr="0052188D" w14:paraId="524349F6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5B8DD079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UGT1A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A8398C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383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5882C68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8.47499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41C7B2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8262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3AC89A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502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D2A0F14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5326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19167AD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20307</w:t>
            </w:r>
          </w:p>
        </w:tc>
      </w:tr>
      <w:tr w:rsidR="0052188D" w:rsidRPr="0052188D" w14:paraId="10629D85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7A7954B4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DSC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BB384A4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3897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0F435C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9.7027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3C122D0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704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3614C85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723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6C164A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7764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440434C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2.50267</w:t>
            </w:r>
          </w:p>
        </w:tc>
      </w:tr>
      <w:tr w:rsidR="0052188D" w:rsidRPr="0052188D" w14:paraId="762EC648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3241A1CD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TCN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AE90EF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4283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9EEE26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7.89026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C6F913B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3.0024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F237726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290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E9ECA2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2735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CBE9389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74874</w:t>
            </w:r>
          </w:p>
        </w:tc>
      </w:tr>
      <w:tr w:rsidR="0052188D" w:rsidRPr="0052188D" w14:paraId="33CA5E45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7B79BE59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S100A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88868D4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4409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42A304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8.91947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18C0F6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3.4750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536DD92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058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4DF020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788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A5CC3A4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0.40436</w:t>
            </w:r>
          </w:p>
        </w:tc>
      </w:tr>
      <w:tr w:rsidR="0052188D" w:rsidRPr="0052188D" w14:paraId="4E2B49C8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758F41EC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lastRenderedPageBreak/>
              <w:t>MMP1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3E0F82B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5658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89D3FCC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7.33843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3A5351A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3.866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3F2DE90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013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7513C63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7340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2868865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844027</w:t>
            </w:r>
          </w:p>
        </w:tc>
      </w:tr>
      <w:tr w:rsidR="0052188D" w:rsidRPr="0052188D" w14:paraId="25E34822" w14:textId="77777777" w:rsidTr="005725D3">
        <w:trPr>
          <w:trHeight w:val="280"/>
          <w:jc w:val="center"/>
        </w:trPr>
        <w:tc>
          <w:tcPr>
            <w:tcW w:w="1131" w:type="dxa"/>
            <w:tcBorders>
              <w:top w:val="nil"/>
            </w:tcBorders>
            <w:noWrap/>
            <w:hideMark/>
          </w:tcPr>
          <w:p w14:paraId="6DBA553F" w14:textId="77777777" w:rsidR="0052188D" w:rsidRPr="0052188D" w:rsidRDefault="0052188D" w:rsidP="0052188D">
            <w:pPr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UGT1A10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206538B1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58714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663C99DE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10.17318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3DE7C300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3.03901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7F30994F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002582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06766264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0.120223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06A93F05" w14:textId="77777777" w:rsidR="0052188D" w:rsidRPr="0052188D" w:rsidRDefault="0052188D" w:rsidP="0052188D">
            <w:pPr>
              <w:jc w:val="center"/>
              <w:rPr>
                <w:rFonts w:ascii="Times New Roman" w:hAnsi="Times New Roman" w:cs="Times New Roman"/>
              </w:rPr>
            </w:pPr>
            <w:r w:rsidRPr="0052188D">
              <w:rPr>
                <w:rFonts w:ascii="Times New Roman" w:hAnsi="Times New Roman" w:cs="Times New Roman"/>
              </w:rPr>
              <w:t>-1.65136</w:t>
            </w:r>
          </w:p>
        </w:tc>
      </w:tr>
    </w:tbl>
    <w:p w14:paraId="456011CA" w14:textId="4DCEB971" w:rsidR="004E3EE7" w:rsidRDefault="004E3EE7"/>
    <w:p w14:paraId="64EC6DF5" w14:textId="77777777" w:rsidR="00A639E9" w:rsidRDefault="00A639E9"/>
    <w:sectPr w:rsidR="00A63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84C61D" w14:textId="77777777" w:rsidR="00BA47A7" w:rsidRDefault="00BA47A7" w:rsidP="004E3EE7">
      <w:r>
        <w:separator/>
      </w:r>
    </w:p>
  </w:endnote>
  <w:endnote w:type="continuationSeparator" w:id="0">
    <w:p w14:paraId="2B55D09E" w14:textId="77777777" w:rsidR="00BA47A7" w:rsidRDefault="00BA47A7" w:rsidP="004E3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3866DF" w14:textId="77777777" w:rsidR="00BA47A7" w:rsidRDefault="00BA47A7" w:rsidP="004E3EE7">
      <w:r>
        <w:separator/>
      </w:r>
    </w:p>
  </w:footnote>
  <w:footnote w:type="continuationSeparator" w:id="0">
    <w:p w14:paraId="18071C48" w14:textId="77777777" w:rsidR="00BA47A7" w:rsidRDefault="00BA47A7" w:rsidP="004E3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2A4"/>
    <w:rsid w:val="000135E8"/>
    <w:rsid w:val="000B03B5"/>
    <w:rsid w:val="000B4770"/>
    <w:rsid w:val="000C7B93"/>
    <w:rsid w:val="000D5038"/>
    <w:rsid w:val="00123CBD"/>
    <w:rsid w:val="00126A5C"/>
    <w:rsid w:val="00154033"/>
    <w:rsid w:val="001612A4"/>
    <w:rsid w:val="0017761F"/>
    <w:rsid w:val="001D23ED"/>
    <w:rsid w:val="002726AE"/>
    <w:rsid w:val="00273345"/>
    <w:rsid w:val="00293F0B"/>
    <w:rsid w:val="002A032F"/>
    <w:rsid w:val="002D75E3"/>
    <w:rsid w:val="00312A8A"/>
    <w:rsid w:val="0031449D"/>
    <w:rsid w:val="00317152"/>
    <w:rsid w:val="003310F2"/>
    <w:rsid w:val="003572F2"/>
    <w:rsid w:val="00364F62"/>
    <w:rsid w:val="00377A7B"/>
    <w:rsid w:val="003C52EE"/>
    <w:rsid w:val="003D2352"/>
    <w:rsid w:val="003E5E12"/>
    <w:rsid w:val="00400073"/>
    <w:rsid w:val="00420F31"/>
    <w:rsid w:val="00477B84"/>
    <w:rsid w:val="004D5AB4"/>
    <w:rsid w:val="004D6D18"/>
    <w:rsid w:val="004E3EE7"/>
    <w:rsid w:val="004F0939"/>
    <w:rsid w:val="0052188D"/>
    <w:rsid w:val="00521F96"/>
    <w:rsid w:val="00524C2B"/>
    <w:rsid w:val="005725D3"/>
    <w:rsid w:val="00577DDB"/>
    <w:rsid w:val="00585310"/>
    <w:rsid w:val="005B5154"/>
    <w:rsid w:val="005D11C7"/>
    <w:rsid w:val="005D3957"/>
    <w:rsid w:val="005D3BF2"/>
    <w:rsid w:val="005D7F83"/>
    <w:rsid w:val="005F6215"/>
    <w:rsid w:val="00603692"/>
    <w:rsid w:val="00606A58"/>
    <w:rsid w:val="00611F7A"/>
    <w:rsid w:val="0062539F"/>
    <w:rsid w:val="0062783F"/>
    <w:rsid w:val="0065188A"/>
    <w:rsid w:val="00683068"/>
    <w:rsid w:val="00694215"/>
    <w:rsid w:val="00695194"/>
    <w:rsid w:val="006E14BA"/>
    <w:rsid w:val="00702D3F"/>
    <w:rsid w:val="00711FC4"/>
    <w:rsid w:val="00744314"/>
    <w:rsid w:val="00761402"/>
    <w:rsid w:val="0077370E"/>
    <w:rsid w:val="00783E1F"/>
    <w:rsid w:val="007840C4"/>
    <w:rsid w:val="007D09F8"/>
    <w:rsid w:val="00833E49"/>
    <w:rsid w:val="0086221A"/>
    <w:rsid w:val="00882F2F"/>
    <w:rsid w:val="008C1D4B"/>
    <w:rsid w:val="008F381F"/>
    <w:rsid w:val="008F60ED"/>
    <w:rsid w:val="00966861"/>
    <w:rsid w:val="00977A4B"/>
    <w:rsid w:val="009C716D"/>
    <w:rsid w:val="009E2CB1"/>
    <w:rsid w:val="00A01A7E"/>
    <w:rsid w:val="00A14B2F"/>
    <w:rsid w:val="00A14BA2"/>
    <w:rsid w:val="00A639E9"/>
    <w:rsid w:val="00AB11DB"/>
    <w:rsid w:val="00AB68DC"/>
    <w:rsid w:val="00B21E15"/>
    <w:rsid w:val="00B22212"/>
    <w:rsid w:val="00B23404"/>
    <w:rsid w:val="00B269A5"/>
    <w:rsid w:val="00B844F7"/>
    <w:rsid w:val="00BA47A7"/>
    <w:rsid w:val="00BE4445"/>
    <w:rsid w:val="00C063F4"/>
    <w:rsid w:val="00C83C76"/>
    <w:rsid w:val="00C87E12"/>
    <w:rsid w:val="00C957A8"/>
    <w:rsid w:val="00CC5CA6"/>
    <w:rsid w:val="00CE126F"/>
    <w:rsid w:val="00D21EE5"/>
    <w:rsid w:val="00D92A60"/>
    <w:rsid w:val="00DB77D9"/>
    <w:rsid w:val="00DE5472"/>
    <w:rsid w:val="00DE742B"/>
    <w:rsid w:val="00E1263F"/>
    <w:rsid w:val="00E16DBA"/>
    <w:rsid w:val="00E25ABD"/>
    <w:rsid w:val="00EB1B9A"/>
    <w:rsid w:val="00EF1F17"/>
    <w:rsid w:val="00EF28C5"/>
    <w:rsid w:val="00F061C5"/>
    <w:rsid w:val="00F15991"/>
    <w:rsid w:val="00F175A6"/>
    <w:rsid w:val="00F21817"/>
    <w:rsid w:val="00F31472"/>
    <w:rsid w:val="00F40E04"/>
    <w:rsid w:val="00F76E52"/>
    <w:rsid w:val="00FA16E6"/>
    <w:rsid w:val="00FA4EE3"/>
    <w:rsid w:val="00FC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F54C0"/>
  <w15:chartTrackingRefBased/>
  <w15:docId w15:val="{AE5298CA-F4E4-431B-80EF-ACCEF2A64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E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EE7"/>
    <w:rPr>
      <w:sz w:val="18"/>
      <w:szCs w:val="18"/>
    </w:rPr>
  </w:style>
  <w:style w:type="table" w:styleId="a7">
    <w:name w:val="Table Grid"/>
    <w:basedOn w:val="a1"/>
    <w:uiPriority w:val="39"/>
    <w:rsid w:val="004E3E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3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8</TotalTime>
  <Pages>3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teng</dc:creator>
  <cp:keywords/>
  <dc:description/>
  <cp:lastModifiedBy>chen siteng</cp:lastModifiedBy>
  <cp:revision>277</cp:revision>
  <dcterms:created xsi:type="dcterms:W3CDTF">2020-02-23T06:12:00Z</dcterms:created>
  <dcterms:modified xsi:type="dcterms:W3CDTF">2020-03-21T04:52:00Z</dcterms:modified>
</cp:coreProperties>
</file>